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bookmarkStart w:id="0" w:name="OLE_LINK1"/>
      <w:bookmarkStart w:id="1" w:name="OLE_LINK2"/>
      <w:bookmarkEnd w:id="0"/>
      <w:bookmarkEnd w:id="1"/>
      <w:r>
        <w:rPr>
          <w:rFonts w:cs="Times New Roman" w:ascii="Times New Roman" w:hAnsi="Times New Roman"/>
          <w:b/>
          <w:bCs/>
          <w:szCs w:val="21"/>
        </w:rPr>
        <w:t>Supplementary Table 2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Overlapped genes that featured high expressions in beige vs white adipocytes as well as iWAT under cold stimuli vs RT.</w:t>
      </w:r>
    </w:p>
    <w:tbl>
      <w:tblPr>
        <w:tblW w:w="781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34"/>
        <w:gridCol w:w="2432"/>
        <w:gridCol w:w="1488"/>
        <w:gridCol w:w="1465"/>
        <w:gridCol w:w="1297"/>
      </w:tblGrid>
      <w:tr>
        <w:trPr>
          <w:trHeight w:val="621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Gene_name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Fold Change   (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1"/>
                <w:lang w:bidi="ar"/>
              </w:rPr>
              <w:t>C5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_iWAT/eWAT)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Fold Change (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1"/>
                <w:lang w:bidi="ar"/>
              </w:rPr>
              <w:t>12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_iWAT/eWAT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Fold Change (iWAT_Cold/RT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Mb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yoglobin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5754.4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6944.9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0.45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pm1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opomyosin 1, alph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8493.1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24675.3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63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mem82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nsmembrane protein 8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7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9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.36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2310042D19Rik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IKEN cDNA 2310042D19 gene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3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60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Fabp3-ps1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atty acid binding protein 3, muscle and heart, pseudogene 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.3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3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52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Nr1d1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clear receptor subfamily 1, group D, member 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00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Ucp1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oupling protein 1 (mitochondrial, proton carrier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7.3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6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99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Mreg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lanoregulin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0.0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.0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31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Dnajc22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naJ (Hsp40) homolog, subfamily C, member 2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9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9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92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ot1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lutamate oxaloacetate transaminase 1, soluble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8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5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42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Slc4a4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olute carrier family 4 (anion exchanger), member 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2675.7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7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15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fk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ofructokinase, muscle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5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69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f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nsferrin receptor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207.2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6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61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S100b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100 protein, beta polypeptide, neura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8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6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46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Mmd2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nocyte to macrophage differentiation-associated 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0.4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.0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6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pargc1b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eroxisome proliferative activated receptor, gamma, coactivator 1 bet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397.2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642.5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5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idea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ll death-inducing DNA fragmentation factor, alpha subunit-like effector 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6.5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.4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11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Ldhb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actate dehydrogenase B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0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98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apdh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lyceraldehyde-3-phosphate dehydrogenase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0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6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Rmdn1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gulator of microtubule dynamics 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9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4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2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cadvl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cyl-Coenzyme A dehydrogenase, very long chain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9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0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Suclg1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uccinate-CoA ligase, GDP-forming, alpha subunit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9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8479.5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5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uba8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ubulin, alpha 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.4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.6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5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co2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conitase 2, mitochondria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0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6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52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Sucla2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uccinate-Coenzyme A ligase, ADP-forming, beta subunit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9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0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49</w:t>
            </w:r>
          </w:p>
        </w:tc>
      </w:tr>
      <w:tr>
        <w:trPr>
          <w:trHeight w:val="60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Hadha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ydroxyacyl-Coenzyme A dehydrogenase/3-ketoacyl-Coenzyme A thiolase/enoyl-Coenzyme A hydratase (trifunctional protein), alpha subunit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6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8471.3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49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Rap1gap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ap1 GTPase-activating protein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2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1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36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ox17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ytochrome c oxidase assembly protein 1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5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36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Impa2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ositol (myo)-1(or 4)-monophosphatase 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8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9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35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ycs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ytochrome c, somatic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6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4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9</w:t>
            </w:r>
          </w:p>
        </w:tc>
      </w:tr>
      <w:tr>
        <w:trPr>
          <w:trHeight w:val="142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Hadhb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ydroxyacyl-Coenzyme A dehydrogenase/3-ketoacyl-Coenzyme A thiolase/enoyl-Coenzyme A hydratase (trifunctional protein), beta subunit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7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8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9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Uqcrc1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biquinol-cytochrome c reductase core protein 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3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3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4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ox5a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ytochrome c oxidase subunit V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4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5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18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dck3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arF domain containing kinase 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7731.9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6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18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Hspb6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at shock protein, alpha-crystallin-related, B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6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1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15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Sdr39u1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ort chain dehydrogenase/reductase family 39U, member 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6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12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Slc25a39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olute carrier family 25, member 39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3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7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10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Uqcrc2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biquinol cytochrome c reductase core protein 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3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10</w:t>
            </w:r>
          </w:p>
        </w:tc>
      </w:tr>
      <w:tr>
        <w:trPr>
          <w:trHeight w:val="60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Mthfd2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thylenetetrahydrofolate dehydrogenase (NAD+ dependent), methenyltetrahydrofolate cyclohydrolase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5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1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07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Ndufab1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ADH dehydrogenase (ubiquinone) 1, alpha/beta subcomplex, 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8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07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Mrps36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tochondrial ribosomal protein S3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5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5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06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Dnaja3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naJ (Hsp40) homolog, subfamily A, member 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8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9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05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Ndufa5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ADH dehydrogenase (ubiquinone) 1 alpha subcomplex, 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03</w:t>
            </w:r>
          </w:p>
        </w:tc>
      </w:tr>
      <w:tr>
        <w:trPr>
          <w:trHeight w:val="30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Oplah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-oxoprolinase (ATP-hydrolysing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6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076.9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03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Ndufv2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ADH dehydrogenase (ubiquinone) flavoprotein 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5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4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02</w:t>
            </w:r>
          </w:p>
        </w:tc>
      </w:tr>
      <w:tr>
        <w:trPr>
          <w:trHeight w:val="315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ox6b1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ytochrome c oxidase, subunit VIb polypeptide 1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44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04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00</w:t>
            </w:r>
          </w:p>
        </w:tc>
      </w:tr>
    </w:tbl>
    <w:p>
      <w:pPr>
        <w:pStyle w:val="Normal"/>
        <w:widowControl/>
        <w:jc w:val="left"/>
        <w:textAlignment w:val="center"/>
        <w:rPr/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RT: Room Temperature, 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  <w:lang w:bidi="ar"/>
        </w:rPr>
        <w:t>C57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: 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  <w:lang w:bidi="ar"/>
        </w:rPr>
        <w:t>C57BL/6J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  <w:lang w:bidi="ar"/>
        </w:rPr>
        <w:t>129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: 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  <w:lang w:bidi="ar"/>
        </w:rPr>
        <w:t>129/Sv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.</w:t>
      </w:r>
    </w:p>
    <w:sectPr>
      <w:footerReference w:type="default" r:id="rId2"/>
      <w:type w:val="nextPage"/>
      <w:pgSz w:w="10772" w:h="11906"/>
      <w:pgMar w:left="1440" w:right="1440" w:gutter="0" w:header="0" w:top="1803" w:footer="992" w:bottom="180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194.9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qFormat/>
    <w:rPr>
      <w:rFonts w:ascii="Times New Roman" w:hAnsi="Times New Roman" w:cs="Times New Roman"/>
      <w:b/>
      <w:i w:val="false"/>
      <w:color w:val="000000"/>
      <w:sz w:val="20"/>
      <w:szCs w:val="20"/>
      <w:u w:val="none"/>
    </w:rPr>
  </w:style>
  <w:style w:type="character" w:styleId="Font01">
    <w:name w:val="font01"/>
    <w:qFormat/>
    <w:rPr>
      <w:rFonts w:ascii="Times New Roman" w:hAnsi="Times New Roman" w:cs="Times New Roman"/>
      <w:b/>
      <w:i w:val="false"/>
      <w:color w:val="000000"/>
      <w:sz w:val="20"/>
      <w:szCs w:val="20"/>
      <w:u w:val="none"/>
      <w:vertAlign w:val="superscript"/>
    </w:rPr>
  </w:style>
  <w:style w:type="character" w:styleId="Font11">
    <w:name w:val="font11"/>
    <w:qFormat/>
    <w:rPr>
      <w:rFonts w:ascii="Times New Roman" w:hAnsi="Times New Roman" w:cs="Times New Roman"/>
      <w:b/>
      <w:i w:val="false"/>
      <w:color w:val="000000"/>
      <w:sz w:val="24"/>
      <w:szCs w:val="24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</dc:creator>
  <dc:description/>
  <dc:language>en-US</dc:language>
  <cp:lastModifiedBy>QJ</cp:lastModifiedBy>
  <dcterms:modified xsi:type="dcterms:W3CDTF">2020-09-21T05:56:2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6</vt:lpwstr>
  </property>
</Properties>
</file>